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ook w:val="0000"/>
      </w:tblPr>
      <w:tblGrid>
        <w:gridCol w:w="466"/>
        <w:gridCol w:w="2796"/>
        <w:gridCol w:w="1217"/>
        <w:gridCol w:w="1217"/>
        <w:gridCol w:w="1217"/>
        <w:gridCol w:w="1217"/>
      </w:tblGrid>
      <w:tr w:rsidR="00936399" w:rsidRPr="00C033E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36399">
              <w:rPr>
                <w:rFonts w:ascii="Arial" w:hAnsi="Arial" w:cs="Arial"/>
                <w:b/>
                <w:color w:val="000000"/>
                <w:sz w:val="20"/>
              </w:rPr>
              <w:t>Putame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HC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352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HC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>35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HC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358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HC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3590 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4 103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5 49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3 25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9 21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05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61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 64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0 10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3 07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81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transcriptom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91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493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3 90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 83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579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int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9 703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15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20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8 23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701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Unaligned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7 48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84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3 14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131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24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936399">
              <w:rPr>
                <w:rFonts w:ascii="Arial" w:hAnsi="Arial" w:cs="Arial"/>
                <w:b/>
                <w:color w:val="000000"/>
                <w:sz w:val="20"/>
              </w:rPr>
              <w:t>Cau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9 401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9 65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9 62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8 60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22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36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75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5 581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23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52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transcriptom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50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55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 77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5 34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int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9 86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0 19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0 80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0 89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10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Unaligned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92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87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85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37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78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936399" w:rsidRPr="00C033E7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936399">
              <w:rPr>
                <w:rFonts w:ascii="Arial" w:hAnsi="Arial" w:cs="Arial"/>
                <w:b/>
                <w:color w:val="000000"/>
                <w:sz w:val="20"/>
              </w:rPr>
              <w:t>Puta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BD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300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BD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413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BD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41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6399" w:rsidRPr="00C033E7" w:rsidRDefault="00936399" w:rsidP="0093639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BD </w:t>
            </w:r>
            <w:r w:rsidRPr="00C033E7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4189 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5 16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30 01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1 52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3 40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28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4 203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0 27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31 13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56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78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transcriptom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598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3 72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3 55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83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493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int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60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55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7 58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3 72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18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Unaligned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961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9 73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0 38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84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550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extDirection w:val="btLr"/>
          </w:tcPr>
          <w:p w:rsidR="00936399" w:rsidRPr="00936399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936399">
              <w:rPr>
                <w:rFonts w:ascii="Arial" w:hAnsi="Arial" w:cs="Arial"/>
                <w:b/>
                <w:color w:val="000000"/>
                <w:sz w:val="20"/>
              </w:rPr>
              <w:t>Caud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8 51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0 741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1 74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3 37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769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5 90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7 497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8 500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6 76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422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transcriptom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6 21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5 337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7 01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46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50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Aligned to int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9 68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2 15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1 485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4 299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02</w:t>
            </w:r>
          </w:p>
        </w:tc>
      </w:tr>
      <w:tr w:rsidR="00936399" w:rsidRPr="00C033E7">
        <w:trPr>
          <w:trHeight w:val="300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36399" w:rsidRPr="00C033E7" w:rsidRDefault="00936399" w:rsidP="001221A8">
            <w:pPr>
              <w:widowControl w:val="0"/>
              <w:tabs>
                <w:tab w:val="left" w:pos="12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20"/>
              </w:rPr>
            </w:pPr>
            <w:r w:rsidRPr="00C033E7">
              <w:rPr>
                <w:rFonts w:ascii="Arial" w:hAnsi="Arial" w:cs="Arial"/>
                <w:color w:val="000000"/>
                <w:sz w:val="20"/>
              </w:rPr>
              <w:t>Unaligned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1 626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08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2 082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36399" w:rsidRPr="00C033E7" w:rsidRDefault="00936399" w:rsidP="003A0A6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5 124 </w:t>
            </w:r>
            <w:r w:rsidRPr="00C033E7">
              <w:rPr>
                <w:rFonts w:ascii="Arial" w:hAnsi="Arial" w:cs="Arial"/>
                <w:color w:val="000000"/>
                <w:sz w:val="20"/>
              </w:rPr>
              <w:t>911</w:t>
            </w:r>
          </w:p>
        </w:tc>
      </w:tr>
    </w:tbl>
    <w:p w:rsidR="00936399" w:rsidRPr="00C033E7" w:rsidRDefault="00566B40" w:rsidP="001221A8">
      <w:pPr>
        <w:ind w:right="594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3</w:t>
      </w:r>
      <w:r w:rsidR="009D6799">
        <w:rPr>
          <w:rFonts w:ascii="Arial" w:hAnsi="Arial"/>
          <w:b/>
          <w:sz w:val="20"/>
        </w:rPr>
        <w:t>. S</w:t>
      </w:r>
      <w:r w:rsidR="00A50C73" w:rsidRPr="00C033E7">
        <w:rPr>
          <w:rFonts w:ascii="Arial" w:hAnsi="Arial"/>
          <w:b/>
          <w:sz w:val="20"/>
        </w:rPr>
        <w:t>tatistics for RNAseq data of human striatal tissue</w:t>
      </w:r>
      <w:r w:rsidR="00613BE7">
        <w:rPr>
          <w:rFonts w:ascii="Arial" w:hAnsi="Arial"/>
          <w:sz w:val="20"/>
        </w:rPr>
        <w:t xml:space="preserve">. </w:t>
      </w:r>
      <w:r w:rsidR="00A50C73" w:rsidRPr="00C033E7">
        <w:rPr>
          <w:rFonts w:ascii="Arial" w:hAnsi="Arial"/>
          <w:sz w:val="20"/>
        </w:rPr>
        <w:t>The eight total RNA samples</w:t>
      </w:r>
      <w:r w:rsidR="009D6799">
        <w:rPr>
          <w:rFonts w:ascii="Arial" w:hAnsi="Arial"/>
          <w:sz w:val="20"/>
        </w:rPr>
        <w:t xml:space="preserve"> from putamen</w:t>
      </w:r>
      <w:r w:rsidR="00A50C73" w:rsidRPr="00C033E7">
        <w:rPr>
          <w:rFonts w:ascii="Arial" w:hAnsi="Arial"/>
          <w:sz w:val="20"/>
        </w:rPr>
        <w:t xml:space="preserve"> were multiplexed so that each sample would generate a</w:t>
      </w:r>
      <w:r w:rsidR="00613BE7">
        <w:rPr>
          <w:rFonts w:ascii="Arial" w:hAnsi="Arial"/>
          <w:sz w:val="20"/>
        </w:rPr>
        <w:t xml:space="preserve">pproximately 20 million reads. </w:t>
      </w:r>
      <w:r w:rsidR="00A50C73" w:rsidRPr="00C033E7">
        <w:rPr>
          <w:rFonts w:ascii="Arial" w:hAnsi="Arial"/>
          <w:sz w:val="20"/>
        </w:rPr>
        <w:t xml:space="preserve">The eight caudate nucleus samples were prepared </w:t>
      </w:r>
      <w:r w:rsidR="00DE4469" w:rsidRPr="00C033E7">
        <w:rPr>
          <w:rFonts w:ascii="Arial" w:hAnsi="Arial"/>
          <w:sz w:val="20"/>
        </w:rPr>
        <w:t>similarly</w:t>
      </w:r>
      <w:r w:rsidR="00613BE7">
        <w:rPr>
          <w:rFonts w:ascii="Arial" w:hAnsi="Arial"/>
          <w:sz w:val="20"/>
        </w:rPr>
        <w:t xml:space="preserve">. </w:t>
      </w:r>
      <w:r w:rsidR="00DE4469" w:rsidRPr="00C033E7">
        <w:rPr>
          <w:rFonts w:ascii="Arial" w:hAnsi="Arial"/>
          <w:sz w:val="20"/>
          <w:szCs w:val="32"/>
        </w:rPr>
        <w:t>Resulting raw data was aligned to the human reference genome and transcriptome (hg19</w:t>
      </w:r>
      <w:bookmarkStart w:id="0" w:name="_GoBack"/>
      <w:bookmarkEnd w:id="0"/>
      <w:r w:rsidR="00DE4469" w:rsidRPr="00C033E7">
        <w:rPr>
          <w:rFonts w:ascii="Arial" w:hAnsi="Arial"/>
          <w:sz w:val="20"/>
          <w:szCs w:val="32"/>
        </w:rPr>
        <w:t>).</w:t>
      </w:r>
    </w:p>
    <w:sectPr w:rsidR="00936399" w:rsidRPr="00C033E7" w:rsidSect="001221A8">
      <w:pgSz w:w="12240" w:h="15840"/>
      <w:pgMar w:top="1440" w:right="1440" w:bottom="1440" w:left="2016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A0A69"/>
    <w:rsid w:val="00087859"/>
    <w:rsid w:val="001221A8"/>
    <w:rsid w:val="00157DEC"/>
    <w:rsid w:val="00355C61"/>
    <w:rsid w:val="003A0A69"/>
    <w:rsid w:val="004464E8"/>
    <w:rsid w:val="00566B40"/>
    <w:rsid w:val="00572914"/>
    <w:rsid w:val="005C2074"/>
    <w:rsid w:val="00613BE7"/>
    <w:rsid w:val="00761B89"/>
    <w:rsid w:val="00770E12"/>
    <w:rsid w:val="00895412"/>
    <w:rsid w:val="008B0028"/>
    <w:rsid w:val="00936399"/>
    <w:rsid w:val="009D6799"/>
    <w:rsid w:val="00A051D9"/>
    <w:rsid w:val="00A420DC"/>
    <w:rsid w:val="00A50C73"/>
    <w:rsid w:val="00C033E7"/>
    <w:rsid w:val="00C13AE3"/>
    <w:rsid w:val="00CE3E57"/>
    <w:rsid w:val="00DB6FAC"/>
    <w:rsid w:val="00DD31EC"/>
    <w:rsid w:val="00DE4469"/>
    <w:rsid w:val="00F62EE7"/>
    <w:rsid w:val="00F96CAD"/>
    <w:rsid w:val="00FB7654"/>
  </w:rsids>
  <m:mathPr>
    <m:mathFont m:val="AdvTTe45e47d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756C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Macintosh Word</Application>
  <DocSecurity>0</DocSecurity>
  <Lines>11</Lines>
  <Paragraphs>2</Paragraphs>
  <ScaleCrop>false</ScaleCrop>
  <Company>Scripps Florida</Company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cp:lastPrinted>2014-12-23T13:06:00Z</cp:lastPrinted>
  <dcterms:created xsi:type="dcterms:W3CDTF">2015-07-20T17:16:00Z</dcterms:created>
  <dcterms:modified xsi:type="dcterms:W3CDTF">2015-07-20T17:16:00Z</dcterms:modified>
</cp:coreProperties>
</file>